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AA8E0" w14:textId="74DB8E67" w:rsidR="00A8359E" w:rsidRPr="00275914" w:rsidRDefault="007560AA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 w:rsidRPr="00275914">
        <w:rPr>
          <w:rFonts w:ascii="Times New Roman" w:hAnsi="Times New Roman" w:cs="Times New Roman"/>
        </w:rPr>
        <w:t xml:space="preserve">Supplemental Table </w:t>
      </w:r>
      <w:r w:rsidR="00731395">
        <w:rPr>
          <w:rFonts w:ascii="Times New Roman" w:hAnsi="Times New Roman" w:cs="Times New Roman" w:hint="eastAsia"/>
        </w:rPr>
        <w:t>4</w:t>
      </w:r>
      <w:r w:rsidRPr="00275914">
        <w:rPr>
          <w:rFonts w:ascii="Times New Roman" w:hAnsi="Times New Roman" w:cs="Times New Roman"/>
        </w:rPr>
        <w:t xml:space="preserve">. OS and </w:t>
      </w:r>
      <w:r w:rsidR="00223151" w:rsidRPr="00275914">
        <w:rPr>
          <w:rFonts w:ascii="Times New Roman" w:hAnsi="Times New Roman" w:cs="Times New Roman"/>
        </w:rPr>
        <w:t>R</w:t>
      </w:r>
      <w:r w:rsidRPr="00275914">
        <w:rPr>
          <w:rFonts w:ascii="Times New Roman" w:hAnsi="Times New Roman" w:cs="Times New Roman"/>
        </w:rPr>
        <w:t>FS Rate of Patients With Different Pathologic Regression Types</w:t>
      </w:r>
      <w:r w:rsidR="00F04639" w:rsidRPr="00275914">
        <w:rPr>
          <w:rFonts w:ascii="Times New Roman" w:hAnsi="Times New Roman" w:cs="Times New Roman"/>
        </w:rPr>
        <w:t xml:space="preserve"> after 2012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2400"/>
        <w:gridCol w:w="2400"/>
        <w:gridCol w:w="2399"/>
      </w:tblGrid>
      <w:tr w:rsidR="007560AA" w:rsidRPr="00275914" w14:paraId="4AE15E94" w14:textId="77777777" w:rsidTr="00223151">
        <w:tc>
          <w:tcPr>
            <w:tcW w:w="666" w:type="pct"/>
            <w:tcBorders>
              <w:top w:val="single" w:sz="12" w:space="0" w:color="auto"/>
              <w:bottom w:val="single" w:sz="6" w:space="0" w:color="auto"/>
            </w:tcBorders>
          </w:tcPr>
          <w:p w14:paraId="4E923603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5A2EE3A9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 xml:space="preserve">1-Year OS (95% CI) 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53E0AAAD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3-Year OS (95% CI)</w:t>
            </w:r>
          </w:p>
        </w:tc>
        <w:tc>
          <w:tcPr>
            <w:tcW w:w="1444" w:type="pct"/>
            <w:tcBorders>
              <w:top w:val="single" w:sz="12" w:space="0" w:color="auto"/>
              <w:bottom w:val="single" w:sz="6" w:space="0" w:color="auto"/>
            </w:tcBorders>
          </w:tcPr>
          <w:p w14:paraId="6D009858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5-Year OS (95% CI)</w:t>
            </w:r>
          </w:p>
        </w:tc>
      </w:tr>
      <w:tr w:rsidR="007560AA" w:rsidRPr="00275914" w14:paraId="05F3F8F5" w14:textId="77777777" w:rsidTr="00223151">
        <w:tc>
          <w:tcPr>
            <w:tcW w:w="666" w:type="pct"/>
            <w:tcBorders>
              <w:top w:val="single" w:sz="6" w:space="0" w:color="auto"/>
            </w:tcBorders>
          </w:tcPr>
          <w:p w14:paraId="42F64249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0N0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7C59C148" w14:textId="78C79204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3.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0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3-9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.6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1A58F466" w14:textId="7A04C237" w:rsidR="007560AA" w:rsidRPr="00275914" w:rsidRDefault="007560AA" w:rsidP="00091AE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</w:pP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.4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6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.8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8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5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9)</w:t>
            </w:r>
          </w:p>
        </w:tc>
        <w:tc>
          <w:tcPr>
            <w:tcW w:w="1444" w:type="pct"/>
            <w:tcBorders>
              <w:top w:val="single" w:sz="6" w:space="0" w:color="auto"/>
            </w:tcBorders>
          </w:tcPr>
          <w:p w14:paraId="61A4AFAA" w14:textId="4EB09AB5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.2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6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5.0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8</w:t>
            </w:r>
            <w:r w:rsidR="00F04639"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.8</w:t>
            </w:r>
            <w:r w:rsidRPr="002759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7560AA" w:rsidRPr="00275914" w14:paraId="38E9A882" w14:textId="77777777" w:rsidTr="00223151">
        <w:tc>
          <w:tcPr>
            <w:tcW w:w="666" w:type="pct"/>
          </w:tcPr>
          <w:p w14:paraId="7BA28D91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+N0</w:t>
            </w:r>
          </w:p>
        </w:tc>
        <w:tc>
          <w:tcPr>
            <w:tcW w:w="1445" w:type="pct"/>
          </w:tcPr>
          <w:p w14:paraId="261DE738" w14:textId="47D7C7A2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.1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5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2.0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643C066A" w14:textId="70D6D3F6" w:rsidR="007560AA" w:rsidRPr="00275914" w:rsidRDefault="00F04639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3.0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6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.2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0.4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6DCEFDC0" w14:textId="34B34926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.7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5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4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3C4C7A76" w14:textId="77777777" w:rsidTr="00223151">
        <w:tc>
          <w:tcPr>
            <w:tcW w:w="666" w:type="pct"/>
          </w:tcPr>
          <w:p w14:paraId="76F26382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0N+</w:t>
            </w:r>
          </w:p>
        </w:tc>
        <w:tc>
          <w:tcPr>
            <w:tcW w:w="1445" w:type="pct"/>
          </w:tcPr>
          <w:p w14:paraId="4BE05BBA" w14:textId="07917A1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.3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9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.6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792BBED1" w14:textId="7634B7C9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49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5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1E44465F" w14:textId="463C1F43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.6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.4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0.5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5BD614AC" w14:textId="77777777" w:rsidTr="00223151">
        <w:tc>
          <w:tcPr>
            <w:tcW w:w="666" w:type="pct"/>
            <w:tcBorders>
              <w:bottom w:val="single" w:sz="8" w:space="0" w:color="auto"/>
            </w:tcBorders>
          </w:tcPr>
          <w:p w14:paraId="5D02D370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+N+</w:t>
            </w:r>
          </w:p>
        </w:tc>
        <w:tc>
          <w:tcPr>
            <w:tcW w:w="1445" w:type="pct"/>
            <w:tcBorders>
              <w:bottom w:val="single" w:sz="8" w:space="0" w:color="auto"/>
            </w:tcBorders>
          </w:tcPr>
          <w:p w14:paraId="50764FF8" w14:textId="3FFF62E8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8 (6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.4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4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bottom w:val="single" w:sz="8" w:space="0" w:color="auto"/>
            </w:tcBorders>
          </w:tcPr>
          <w:p w14:paraId="65E6C697" w14:textId="150EAC7F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3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9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bottom w:val="single" w:sz="8" w:space="0" w:color="auto"/>
            </w:tcBorders>
          </w:tcPr>
          <w:p w14:paraId="615D8577" w14:textId="44470BAE" w:rsidR="007560AA" w:rsidRPr="00275914" w:rsidRDefault="00F04639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1.1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20.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6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6E9D1CF0" w14:textId="77777777" w:rsidTr="00223151">
        <w:tc>
          <w:tcPr>
            <w:tcW w:w="666" w:type="pct"/>
            <w:tcBorders>
              <w:top w:val="single" w:sz="8" w:space="0" w:color="auto"/>
              <w:bottom w:val="single" w:sz="6" w:space="0" w:color="auto"/>
            </w:tcBorders>
          </w:tcPr>
          <w:p w14:paraId="3EE400A6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pct"/>
            <w:tcBorders>
              <w:top w:val="single" w:sz="8" w:space="0" w:color="auto"/>
              <w:bottom w:val="single" w:sz="6" w:space="0" w:color="auto"/>
            </w:tcBorders>
          </w:tcPr>
          <w:p w14:paraId="4BF9A4F0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1-Year RFS (95% CI)</w:t>
            </w:r>
          </w:p>
        </w:tc>
        <w:tc>
          <w:tcPr>
            <w:tcW w:w="1445" w:type="pct"/>
            <w:tcBorders>
              <w:top w:val="single" w:sz="8" w:space="0" w:color="auto"/>
              <w:bottom w:val="single" w:sz="6" w:space="0" w:color="auto"/>
            </w:tcBorders>
          </w:tcPr>
          <w:p w14:paraId="433973B6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3-Year RFS (95% CI)</w:t>
            </w:r>
          </w:p>
        </w:tc>
        <w:tc>
          <w:tcPr>
            <w:tcW w:w="1444" w:type="pct"/>
            <w:tcBorders>
              <w:top w:val="single" w:sz="8" w:space="0" w:color="auto"/>
              <w:bottom w:val="single" w:sz="6" w:space="0" w:color="auto"/>
            </w:tcBorders>
          </w:tcPr>
          <w:p w14:paraId="0E18F5DF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5-Year RFS (95% CI)</w:t>
            </w:r>
          </w:p>
        </w:tc>
      </w:tr>
      <w:tr w:rsidR="007560AA" w:rsidRPr="00275914" w14:paraId="2E58C4A7" w14:textId="77777777" w:rsidTr="00223151">
        <w:tc>
          <w:tcPr>
            <w:tcW w:w="666" w:type="pct"/>
            <w:tcBorders>
              <w:top w:val="single" w:sz="6" w:space="0" w:color="auto"/>
            </w:tcBorders>
          </w:tcPr>
          <w:p w14:paraId="1C6C147B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0N0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795A7EBC" w14:textId="1181C18F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7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79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0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1FBCDA26" w14:textId="73B7D5BE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.0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2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top w:val="single" w:sz="6" w:space="0" w:color="auto"/>
            </w:tcBorders>
          </w:tcPr>
          <w:p w14:paraId="2B09B45B" w14:textId="3B06DE76" w:rsidR="007560AA" w:rsidRPr="00275914" w:rsidRDefault="00F04639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.3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0.3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2.1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2E888A5B" w14:textId="77777777" w:rsidTr="00223151">
        <w:tc>
          <w:tcPr>
            <w:tcW w:w="666" w:type="pct"/>
          </w:tcPr>
          <w:p w14:paraId="1E7CF9FC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+N0</w:t>
            </w:r>
          </w:p>
        </w:tc>
        <w:tc>
          <w:tcPr>
            <w:tcW w:w="1445" w:type="pct"/>
          </w:tcPr>
          <w:p w14:paraId="3B8EFEAE" w14:textId="56892854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0</w:t>
            </w:r>
            <w:r w:rsidRPr="0027591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9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5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77CD33A5" w14:textId="5D863A5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4</w:t>
            </w:r>
            <w:r w:rsidRPr="0027591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F04639" w:rsidRPr="00275914">
              <w:rPr>
                <w:rStyle w:val="gnd-iwgdh3b"/>
                <w:rFonts w:ascii="Times New Roman" w:hAnsi="Times New Roman" w:cs="Times New Roman"/>
              </w:rPr>
              <w:t>60.1</w:t>
            </w:r>
            <w:r w:rsidRPr="00275914">
              <w:rPr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5</w:t>
            </w:r>
            <w:r w:rsidRPr="00275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16434A5D" w14:textId="2EDB42C1" w:rsidR="007560AA" w:rsidRPr="00275914" w:rsidRDefault="00F04639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8.9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0.9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</w:t>
            </w:r>
            <w:r w:rsidR="007560AA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8</w:t>
            </w:r>
            <w:r w:rsidR="007560AA"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05504DAD" w14:textId="77777777" w:rsidTr="00223151">
        <w:tc>
          <w:tcPr>
            <w:tcW w:w="666" w:type="pct"/>
          </w:tcPr>
          <w:p w14:paraId="4730A438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0N+</w:t>
            </w:r>
          </w:p>
        </w:tc>
        <w:tc>
          <w:tcPr>
            <w:tcW w:w="1445" w:type="pct"/>
          </w:tcPr>
          <w:p w14:paraId="3018C60C" w14:textId="170D29A8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4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5</w:t>
            </w:r>
            <w:r w:rsidRPr="00275914">
              <w:rPr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1</w:t>
            </w:r>
            <w:r w:rsidRPr="00275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41727BB2" w14:textId="3275CBC3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9</w:t>
            </w:r>
            <w:r w:rsidRPr="0027591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2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6000447D" w14:textId="20F7C315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6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2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6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7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275914" w14:paraId="778C30BB" w14:textId="77777777" w:rsidTr="00223151">
        <w:tc>
          <w:tcPr>
            <w:tcW w:w="666" w:type="pct"/>
            <w:tcBorders>
              <w:bottom w:val="single" w:sz="12" w:space="0" w:color="auto"/>
            </w:tcBorders>
          </w:tcPr>
          <w:p w14:paraId="74C0864A" w14:textId="7777777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Fonts w:ascii="Times New Roman" w:hAnsi="Times New Roman" w:cs="Times New Roman"/>
              </w:rPr>
              <w:t>ypT+N+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18ECB7AD" w14:textId="4819D0C7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</w:t>
            </w:r>
            <w:r w:rsidRPr="0027591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8</w:t>
            </w:r>
            <w:r w:rsidRPr="00275914">
              <w:rPr>
                <w:rFonts w:ascii="Times New Roman" w:hAnsi="Times New Roman" w:cs="Times New Roman"/>
              </w:rPr>
              <w:t>-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9.9</w:t>
            </w:r>
            <w:r w:rsidRPr="00275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4C4F25D0" w14:textId="38AE3503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.9</w:t>
            </w:r>
            <w:r w:rsidRPr="0027591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275914">
              <w:rPr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0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275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bottom w:val="single" w:sz="12" w:space="0" w:color="auto"/>
            </w:tcBorders>
          </w:tcPr>
          <w:p w14:paraId="136A7EB9" w14:textId="331673ED" w:rsidR="007560AA" w:rsidRPr="00275914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5 (1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1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-</w:t>
            </w:r>
            <w:r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4.</w:t>
            </w:r>
            <w:r w:rsidR="00F04639" w:rsidRPr="0027591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275914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</w:tbl>
    <w:p w14:paraId="4CE39A8F" w14:textId="2D9C415A" w:rsidR="007560AA" w:rsidRPr="00275914" w:rsidRDefault="00223151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 w:rsidRPr="00275914">
        <w:rPr>
          <w:rFonts w:ascii="Times New Roman" w:hAnsi="Times New Roman" w:cs="Times New Roman"/>
        </w:rPr>
        <w:t>Data are presented as %.</w:t>
      </w:r>
    </w:p>
    <w:p w14:paraId="06D7E3CF" w14:textId="6A1D484A" w:rsidR="00223151" w:rsidRPr="00275914" w:rsidRDefault="00223151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 w:rsidRPr="00275914">
        <w:rPr>
          <w:rFonts w:ascii="Times New Roman" w:hAnsi="Times New Roman" w:cs="Times New Roman"/>
        </w:rPr>
        <w:t>OS, overall survival; RFS,</w:t>
      </w:r>
      <w:bookmarkStart w:id="0" w:name="_Hlk149262697"/>
      <w:r w:rsidRPr="00275914">
        <w:rPr>
          <w:rFonts w:ascii="Times New Roman" w:hAnsi="Times New Roman" w:cs="Times New Roman"/>
        </w:rPr>
        <w:t xml:space="preserve"> recurrence-free survival</w:t>
      </w:r>
      <w:bookmarkEnd w:id="0"/>
      <w:r w:rsidRPr="00275914">
        <w:rPr>
          <w:rFonts w:ascii="Times New Roman" w:hAnsi="Times New Roman" w:cs="Times New Roman"/>
        </w:rPr>
        <w:t>; CI, confidence interval.</w:t>
      </w:r>
    </w:p>
    <w:sectPr w:rsidR="00223151" w:rsidRPr="00275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AB847" w14:textId="77777777" w:rsidR="009E37EF" w:rsidRDefault="009E37EF" w:rsidP="007560AA">
      <w:pPr>
        <w:rPr>
          <w:rFonts w:hint="eastAsia"/>
        </w:rPr>
      </w:pPr>
      <w:r>
        <w:separator/>
      </w:r>
    </w:p>
  </w:endnote>
  <w:endnote w:type="continuationSeparator" w:id="0">
    <w:p w14:paraId="2FC5E6D8" w14:textId="77777777" w:rsidR="009E37EF" w:rsidRDefault="009E37EF" w:rsidP="007560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79156" w14:textId="77777777" w:rsidR="009E37EF" w:rsidRDefault="009E37EF" w:rsidP="007560AA">
      <w:pPr>
        <w:rPr>
          <w:rFonts w:hint="eastAsia"/>
        </w:rPr>
      </w:pPr>
      <w:r>
        <w:separator/>
      </w:r>
    </w:p>
  </w:footnote>
  <w:footnote w:type="continuationSeparator" w:id="0">
    <w:p w14:paraId="2DBC33B3" w14:textId="77777777" w:rsidR="009E37EF" w:rsidRDefault="009E37EF" w:rsidP="007560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F1"/>
    <w:rsid w:val="00012694"/>
    <w:rsid w:val="00091AE6"/>
    <w:rsid w:val="00223151"/>
    <w:rsid w:val="00275914"/>
    <w:rsid w:val="004B2961"/>
    <w:rsid w:val="005B0E45"/>
    <w:rsid w:val="005D71F1"/>
    <w:rsid w:val="00641712"/>
    <w:rsid w:val="0073132F"/>
    <w:rsid w:val="00731395"/>
    <w:rsid w:val="007560AA"/>
    <w:rsid w:val="008E4EB1"/>
    <w:rsid w:val="009E37EF"/>
    <w:rsid w:val="00A8359E"/>
    <w:rsid w:val="00D8651F"/>
    <w:rsid w:val="00F0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1D50B"/>
  <w15:chartTrackingRefBased/>
  <w15:docId w15:val="{2863AC36-1C3D-40E8-B44B-5D925BDE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26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12694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012694"/>
  </w:style>
  <w:style w:type="paragraph" w:styleId="a4">
    <w:name w:val="header"/>
    <w:basedOn w:val="a"/>
    <w:link w:val="a5"/>
    <w:uiPriority w:val="99"/>
    <w:unhideWhenUsed/>
    <w:rsid w:val="00756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5</Words>
  <Characters>690</Characters>
  <Application>Microsoft Office Word</Application>
  <DocSecurity>0</DocSecurity>
  <Lines>46</Lines>
  <Paragraphs>46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冬 赵</dc:creator>
  <cp:keywords/>
  <dc:description/>
  <cp:lastModifiedBy>芳冬 赵</cp:lastModifiedBy>
  <cp:revision>8</cp:revision>
  <dcterms:created xsi:type="dcterms:W3CDTF">2023-10-26T18:44:00Z</dcterms:created>
  <dcterms:modified xsi:type="dcterms:W3CDTF">2024-12-2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5f4ecbc27ae3758296c5b61aaee5d92387d47b6556efbe86fa3175ee8d344b</vt:lpwstr>
  </property>
</Properties>
</file>